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rFonts w:cs="Arial" w:ascii="Arial" w:hAnsi="Arial"/>
          <w:b/>
          <w:sz w:val="18"/>
          <w:szCs w:val="18"/>
        </w:rPr>
        <w:t>Table S2 in Additional file 2.  Probability of treatment use by treatment group, 1995-2006 (n=14,077).  Logistic regression models adjusting for gender, age group, deprivation group, diagnosis period and tumour type</w:t>
      </w:r>
      <w:r>
        <w:rPr/>
        <w:t>.</w:t>
      </w:r>
    </w:p>
    <w:tbl>
      <w:tblPr>
        <w:tblW w:w="145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567"/>
        <w:gridCol w:w="567"/>
        <w:gridCol w:w="567"/>
        <w:gridCol w:w="827"/>
        <w:gridCol w:w="567"/>
        <w:gridCol w:w="567"/>
        <w:gridCol w:w="567"/>
        <w:gridCol w:w="827"/>
        <w:gridCol w:w="567"/>
        <w:gridCol w:w="567"/>
        <w:gridCol w:w="567"/>
        <w:gridCol w:w="827"/>
        <w:gridCol w:w="567"/>
        <w:gridCol w:w="567"/>
        <w:gridCol w:w="567"/>
        <w:gridCol w:w="772"/>
        <w:gridCol w:w="567"/>
        <w:gridCol w:w="567"/>
        <w:gridCol w:w="567"/>
        <w:gridCol w:w="827"/>
      </w:tblGrid>
      <w:tr>
        <w:trPr>
          <w:trHeight w:val="5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252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Curative surgery</w:t>
            </w:r>
          </w:p>
        </w:tc>
        <w:tc>
          <w:tcPr>
            <w:tcW w:w="252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alliative Surgery</w:t>
            </w:r>
          </w:p>
        </w:tc>
        <w:tc>
          <w:tcPr>
            <w:tcW w:w="252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Chemotherapy</w:t>
            </w:r>
          </w:p>
        </w:tc>
        <w:tc>
          <w:tcPr>
            <w:tcW w:w="247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Both curative surgery and chemotherapy</w:t>
            </w:r>
          </w:p>
        </w:tc>
        <w:tc>
          <w:tcPr>
            <w:tcW w:w="252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Radiotherapy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9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12</w:t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en-GB"/>
              </w:rPr>
              <w:t>Age group cont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GB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40-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60-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DEPR. GROUP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en-GB"/>
              </w:rPr>
              <w:t>DG cont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347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‘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Affluent’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‘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Deprived’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DIAGNOSIS PERIO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eastAsia="en-GB"/>
              </w:rPr>
              <w:t>Diagnosis era cont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n-GB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1995-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1998-20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1-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4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9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4-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1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.55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8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9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TUMOUR TYP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Cs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O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.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.9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JA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3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8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.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NCG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All othe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18"/>
          <w:szCs w:val="18"/>
          <w:lang w:val="en"/>
        </w:rPr>
        <w:t>OR:  Odds Ratio; ‘Depr.’:  Deprivation; ‘cont’; Continuous (variable); CI:  Confidence Interval; OAC:  Oesophageal Adeno-Carcinoma; JCA:  Junctional / Cardia Adenocarcinoma; NCGA:  Non-Cardia Gastric Adenocarcinoma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07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7:12:00Z</dcterms:created>
  <dc:creator>gl290</dc:creator>
  <dc:description/>
  <cp:keywords/>
  <dc:language>en-US</dc:language>
  <cp:lastModifiedBy>gl290</cp:lastModifiedBy>
  <dcterms:modified xsi:type="dcterms:W3CDTF">2009-12-14T17:12:00Z</dcterms:modified>
  <cp:revision>2</cp:revision>
  <dc:subject/>
  <dc:title>Appendix Table 2</dc:title>
</cp:coreProperties>
</file>